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97901" w14:textId="77777777" w:rsidR="00351FEF" w:rsidRPr="00642C76" w:rsidRDefault="00642C7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42C7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2846A7" w:rsidRPr="00F05D59">
        <w:rPr>
          <w:rFonts w:ascii="Times New Roman" w:hAnsi="Times New Roman" w:cs="Times New Roman"/>
          <w:sz w:val="24"/>
          <w:szCs w:val="24"/>
        </w:rPr>
        <w:t xml:space="preserve">Nutritional </w:t>
      </w:r>
      <w:r w:rsidR="009A2370">
        <w:rPr>
          <w:rFonts w:ascii="Times New Roman" w:hAnsi="Times New Roman" w:cs="Times New Roman"/>
          <w:sz w:val="24"/>
          <w:szCs w:val="24"/>
        </w:rPr>
        <w:t>composition</w:t>
      </w:r>
      <w:r w:rsidR="002846A7" w:rsidRPr="00F05D59">
        <w:rPr>
          <w:rFonts w:ascii="Times New Roman" w:hAnsi="Times New Roman" w:cs="Times New Roman"/>
          <w:sz w:val="24"/>
          <w:szCs w:val="24"/>
        </w:rPr>
        <w:t xml:space="preserve"> of the </w:t>
      </w:r>
      <w:r w:rsidRPr="00F05D59">
        <w:rPr>
          <w:rFonts w:ascii="Times New Roman" w:hAnsi="Times New Roman" w:cs="Times New Roman"/>
          <w:sz w:val="24"/>
          <w:szCs w:val="24"/>
        </w:rPr>
        <w:t>meal replacement product</w:t>
      </w:r>
    </w:p>
    <w:tbl>
      <w:tblPr>
        <w:tblStyle w:val="TableGrid"/>
        <w:tblW w:w="98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5"/>
        <w:gridCol w:w="1620"/>
        <w:gridCol w:w="1620"/>
        <w:gridCol w:w="1710"/>
      </w:tblGrid>
      <w:tr w:rsidR="002846A7" w:rsidRPr="00642C76" w14:paraId="69CF7817" w14:textId="77777777" w:rsidTr="00A77BD0">
        <w:tc>
          <w:tcPr>
            <w:tcW w:w="4855" w:type="dxa"/>
            <w:tcBorders>
              <w:top w:val="single" w:sz="4" w:space="0" w:color="auto"/>
              <w:bottom w:val="single" w:sz="4" w:space="0" w:color="auto"/>
            </w:tcBorders>
          </w:tcPr>
          <w:p w14:paraId="574416B2" w14:textId="77777777" w:rsidR="002846A7" w:rsidRPr="00E32E92" w:rsidRDefault="002846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trie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A2783C0" w14:textId="77777777" w:rsidR="002846A7" w:rsidRPr="00E32E92" w:rsidRDefault="002846A7" w:rsidP="00642C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D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8F65BD5" w14:textId="77777777" w:rsidR="002846A7" w:rsidRPr="00E32E92" w:rsidRDefault="00642C76" w:rsidP="00642C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 serving o</w:t>
            </w:r>
            <w:r w:rsidR="002846A7" w:rsidRPr="00E32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53g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E2DB040" w14:textId="77777777" w:rsidR="002846A7" w:rsidRPr="00E32E92" w:rsidRDefault="002846A7" w:rsidP="00642C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E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RDA per serving of 53g</w:t>
            </w:r>
          </w:p>
        </w:tc>
      </w:tr>
      <w:tr w:rsidR="00F91281" w:rsidRPr="00642C76" w14:paraId="522BA650" w14:textId="77777777" w:rsidTr="00A77BD0">
        <w:tc>
          <w:tcPr>
            <w:tcW w:w="4855" w:type="dxa"/>
            <w:tcBorders>
              <w:top w:val="single" w:sz="4" w:space="0" w:color="auto"/>
            </w:tcBorders>
          </w:tcPr>
          <w:p w14:paraId="573EF979" w14:textId="77777777" w:rsidR="00F91281" w:rsidRPr="00642C76" w:rsidRDefault="00F91281" w:rsidP="00F9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Energy (kcal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5F57F1C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61A1B14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28DBA2A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281" w:rsidRPr="00642C76" w14:paraId="6B14B1FF" w14:textId="77777777" w:rsidTr="00A77BD0">
        <w:tc>
          <w:tcPr>
            <w:tcW w:w="4855" w:type="dxa"/>
          </w:tcPr>
          <w:p w14:paraId="6F9828B8" w14:textId="77777777" w:rsidR="00F91281" w:rsidRPr="00642C76" w:rsidRDefault="00F91281" w:rsidP="00F9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Carbohydrates (g)</w:t>
            </w:r>
          </w:p>
        </w:tc>
        <w:tc>
          <w:tcPr>
            <w:tcW w:w="1620" w:type="dxa"/>
          </w:tcPr>
          <w:p w14:paraId="3B5F1CFF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AE829BE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1710" w:type="dxa"/>
          </w:tcPr>
          <w:p w14:paraId="47964653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281" w:rsidRPr="00642C76" w14:paraId="29F64AC9" w14:textId="77777777" w:rsidTr="00A77BD0">
        <w:tc>
          <w:tcPr>
            <w:tcW w:w="4855" w:type="dxa"/>
          </w:tcPr>
          <w:p w14:paraId="13FD674B" w14:textId="77777777" w:rsidR="00F91281" w:rsidRPr="00642C76" w:rsidRDefault="00F91281" w:rsidP="00F9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Protein (g)</w:t>
            </w:r>
          </w:p>
        </w:tc>
        <w:tc>
          <w:tcPr>
            <w:tcW w:w="1620" w:type="dxa"/>
          </w:tcPr>
          <w:p w14:paraId="7B707232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3D9F315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710" w:type="dxa"/>
          </w:tcPr>
          <w:p w14:paraId="7B4F3D79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281" w:rsidRPr="00642C76" w14:paraId="37B2062B" w14:textId="77777777" w:rsidTr="00A77BD0">
        <w:tc>
          <w:tcPr>
            <w:tcW w:w="4855" w:type="dxa"/>
          </w:tcPr>
          <w:p w14:paraId="689FD65C" w14:textId="77777777" w:rsidR="00F91281" w:rsidRPr="00642C76" w:rsidRDefault="00F91281" w:rsidP="00F9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Fat (MUFA 80%) (g)</w:t>
            </w:r>
          </w:p>
        </w:tc>
        <w:tc>
          <w:tcPr>
            <w:tcW w:w="1620" w:type="dxa"/>
          </w:tcPr>
          <w:p w14:paraId="56EF835A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D8EFE2B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710" w:type="dxa"/>
          </w:tcPr>
          <w:p w14:paraId="31B995BB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281" w:rsidRPr="00642C76" w14:paraId="4F0EE593" w14:textId="77777777" w:rsidTr="00A77BD0">
        <w:tc>
          <w:tcPr>
            <w:tcW w:w="4855" w:type="dxa"/>
          </w:tcPr>
          <w:p w14:paraId="43A3744A" w14:textId="77777777" w:rsidR="00F91281" w:rsidRPr="00642C76" w:rsidRDefault="00F91281" w:rsidP="00F9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Oligofructose (g)</w:t>
            </w:r>
          </w:p>
        </w:tc>
        <w:tc>
          <w:tcPr>
            <w:tcW w:w="1620" w:type="dxa"/>
          </w:tcPr>
          <w:p w14:paraId="70B11E76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5EA7E11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710" w:type="dxa"/>
          </w:tcPr>
          <w:p w14:paraId="1FF32CEB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281" w:rsidRPr="00642C76" w14:paraId="3162967E" w14:textId="77777777" w:rsidTr="00A77BD0">
        <w:tc>
          <w:tcPr>
            <w:tcW w:w="4855" w:type="dxa"/>
          </w:tcPr>
          <w:p w14:paraId="098A06B5" w14:textId="77777777" w:rsidR="00F91281" w:rsidRPr="00642C76" w:rsidRDefault="00F91281" w:rsidP="00F912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amins</w:t>
            </w:r>
          </w:p>
        </w:tc>
        <w:tc>
          <w:tcPr>
            <w:tcW w:w="1620" w:type="dxa"/>
          </w:tcPr>
          <w:p w14:paraId="0F2FFA1D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E9AF264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951C795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281" w:rsidRPr="00642C76" w14:paraId="044F0BBD" w14:textId="77777777" w:rsidTr="00A77BD0">
        <w:tc>
          <w:tcPr>
            <w:tcW w:w="4855" w:type="dxa"/>
          </w:tcPr>
          <w:p w14:paraId="2E3420D0" w14:textId="77777777" w:rsidR="00F91281" w:rsidRPr="00642C76" w:rsidRDefault="00F91281" w:rsidP="00F9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Vitamin A (mcg)</w:t>
            </w:r>
          </w:p>
        </w:tc>
        <w:tc>
          <w:tcPr>
            <w:tcW w:w="1620" w:type="dxa"/>
          </w:tcPr>
          <w:p w14:paraId="20DB9884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620" w:type="dxa"/>
          </w:tcPr>
          <w:p w14:paraId="2376C856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710" w:type="dxa"/>
          </w:tcPr>
          <w:p w14:paraId="1EF0508E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F91281" w:rsidRPr="00642C76" w14:paraId="07214CFB" w14:textId="77777777" w:rsidTr="00A77BD0">
        <w:tc>
          <w:tcPr>
            <w:tcW w:w="4855" w:type="dxa"/>
          </w:tcPr>
          <w:p w14:paraId="67821551" w14:textId="77777777" w:rsidR="00F91281" w:rsidRPr="00642C76" w:rsidRDefault="00F91281" w:rsidP="00F9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Vitamin B1 (Thiamine HCl) (mg)</w:t>
            </w:r>
          </w:p>
        </w:tc>
        <w:tc>
          <w:tcPr>
            <w:tcW w:w="1620" w:type="dxa"/>
          </w:tcPr>
          <w:p w14:paraId="0478C575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620" w:type="dxa"/>
          </w:tcPr>
          <w:p w14:paraId="283BC4BD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710" w:type="dxa"/>
          </w:tcPr>
          <w:p w14:paraId="17F75916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91281" w:rsidRPr="00642C76" w14:paraId="0ADD2588" w14:textId="77777777" w:rsidTr="00A77BD0">
        <w:tc>
          <w:tcPr>
            <w:tcW w:w="4855" w:type="dxa"/>
          </w:tcPr>
          <w:p w14:paraId="2392DE33" w14:textId="77777777" w:rsidR="00F91281" w:rsidRPr="00642C76" w:rsidRDefault="00F91281" w:rsidP="00F9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Vitamin B2 (Riboflavin) (mg)</w:t>
            </w:r>
          </w:p>
        </w:tc>
        <w:tc>
          <w:tcPr>
            <w:tcW w:w="1620" w:type="dxa"/>
          </w:tcPr>
          <w:p w14:paraId="54631A06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620" w:type="dxa"/>
          </w:tcPr>
          <w:p w14:paraId="78EA4DAA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710" w:type="dxa"/>
          </w:tcPr>
          <w:p w14:paraId="4FB26BC4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91281" w:rsidRPr="00642C76" w14:paraId="5414566C" w14:textId="77777777" w:rsidTr="00A77BD0">
        <w:tc>
          <w:tcPr>
            <w:tcW w:w="4855" w:type="dxa"/>
          </w:tcPr>
          <w:p w14:paraId="60F59863" w14:textId="77777777" w:rsidR="00F91281" w:rsidRPr="00642C76" w:rsidRDefault="00F91281" w:rsidP="00F9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Vitamin B3 (Niacinamide) (mg)</w:t>
            </w:r>
          </w:p>
        </w:tc>
        <w:tc>
          <w:tcPr>
            <w:tcW w:w="1620" w:type="dxa"/>
          </w:tcPr>
          <w:p w14:paraId="48E400D4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20" w:type="dxa"/>
          </w:tcPr>
          <w:p w14:paraId="6E00B04F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710" w:type="dxa"/>
          </w:tcPr>
          <w:p w14:paraId="2B78CB19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91281" w:rsidRPr="00642C76" w14:paraId="2B2D705D" w14:textId="77777777" w:rsidTr="00A77BD0">
        <w:tc>
          <w:tcPr>
            <w:tcW w:w="4855" w:type="dxa"/>
          </w:tcPr>
          <w:p w14:paraId="2B444CFF" w14:textId="77777777" w:rsidR="00F91281" w:rsidRPr="00642C76" w:rsidRDefault="00F91281" w:rsidP="00F9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 xml:space="preserve">Vitamin B5 (Calcium D- Pantothenate) (mg) </w:t>
            </w:r>
          </w:p>
        </w:tc>
        <w:tc>
          <w:tcPr>
            <w:tcW w:w="1620" w:type="dxa"/>
          </w:tcPr>
          <w:p w14:paraId="764A8B5B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14:paraId="24D10F28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710" w:type="dxa"/>
          </w:tcPr>
          <w:p w14:paraId="033F36FE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F91281" w:rsidRPr="00642C76" w14:paraId="75175880" w14:textId="77777777" w:rsidTr="00A77BD0">
        <w:tc>
          <w:tcPr>
            <w:tcW w:w="4855" w:type="dxa"/>
          </w:tcPr>
          <w:p w14:paraId="093C5B36" w14:textId="77777777" w:rsidR="00F91281" w:rsidRPr="00642C76" w:rsidRDefault="00F91281" w:rsidP="00F9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Vitamin B6 (Pyridoxine HCl) (mg)</w:t>
            </w:r>
          </w:p>
        </w:tc>
        <w:tc>
          <w:tcPr>
            <w:tcW w:w="1620" w:type="dxa"/>
          </w:tcPr>
          <w:p w14:paraId="6B83CC4E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620" w:type="dxa"/>
          </w:tcPr>
          <w:p w14:paraId="3A41B430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710" w:type="dxa"/>
          </w:tcPr>
          <w:p w14:paraId="05AA65FD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F91281" w:rsidRPr="00642C76" w14:paraId="7D03D33A" w14:textId="77777777" w:rsidTr="00A77BD0">
        <w:tc>
          <w:tcPr>
            <w:tcW w:w="4855" w:type="dxa"/>
          </w:tcPr>
          <w:p w14:paraId="1BAB0C2E" w14:textId="77777777" w:rsidR="00F91281" w:rsidRPr="00642C76" w:rsidRDefault="00F91281" w:rsidP="00F9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Vitamin B7 (D-Biotin) (mcg)</w:t>
            </w:r>
          </w:p>
        </w:tc>
        <w:tc>
          <w:tcPr>
            <w:tcW w:w="1620" w:type="dxa"/>
          </w:tcPr>
          <w:p w14:paraId="0BFF06EC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20" w:type="dxa"/>
          </w:tcPr>
          <w:p w14:paraId="51B946C7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1710" w:type="dxa"/>
          </w:tcPr>
          <w:p w14:paraId="4BDD1F3A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91281" w:rsidRPr="00642C76" w14:paraId="1A1F9046" w14:textId="77777777" w:rsidTr="00A77BD0">
        <w:tc>
          <w:tcPr>
            <w:tcW w:w="4855" w:type="dxa"/>
          </w:tcPr>
          <w:p w14:paraId="16CB4C23" w14:textId="77777777" w:rsidR="00F91281" w:rsidRPr="00642C76" w:rsidRDefault="00F91281" w:rsidP="00F9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Vitamin B9 (Folic acid) (mcg)</w:t>
            </w:r>
          </w:p>
        </w:tc>
        <w:tc>
          <w:tcPr>
            <w:tcW w:w="1620" w:type="dxa"/>
          </w:tcPr>
          <w:p w14:paraId="10349C21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620" w:type="dxa"/>
          </w:tcPr>
          <w:p w14:paraId="4D56676B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42.40</w:t>
            </w:r>
          </w:p>
        </w:tc>
        <w:tc>
          <w:tcPr>
            <w:tcW w:w="1710" w:type="dxa"/>
          </w:tcPr>
          <w:p w14:paraId="06CA4E03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91281" w:rsidRPr="00642C76" w14:paraId="08997FA4" w14:textId="77777777" w:rsidTr="00A77BD0">
        <w:tc>
          <w:tcPr>
            <w:tcW w:w="4855" w:type="dxa"/>
          </w:tcPr>
          <w:p w14:paraId="47EE9656" w14:textId="77777777" w:rsidR="00F91281" w:rsidRPr="00642C76" w:rsidRDefault="00F91281" w:rsidP="00F9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Vitamin B12 (Cyanocobalamin) (mcg)</w:t>
            </w:r>
          </w:p>
        </w:tc>
        <w:tc>
          <w:tcPr>
            <w:tcW w:w="1620" w:type="dxa"/>
          </w:tcPr>
          <w:p w14:paraId="270A30F8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620" w:type="dxa"/>
          </w:tcPr>
          <w:p w14:paraId="4D0557C2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710" w:type="dxa"/>
          </w:tcPr>
          <w:p w14:paraId="61049A1F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91281" w:rsidRPr="00642C76" w14:paraId="59A375EC" w14:textId="77777777" w:rsidTr="00A77BD0">
        <w:tc>
          <w:tcPr>
            <w:tcW w:w="4855" w:type="dxa"/>
          </w:tcPr>
          <w:p w14:paraId="03C26B08" w14:textId="77777777" w:rsidR="00F91281" w:rsidRPr="00642C76" w:rsidRDefault="00F91281" w:rsidP="00F9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Vitamin C (Ascorbic Acid) (mg)</w:t>
            </w:r>
          </w:p>
        </w:tc>
        <w:tc>
          <w:tcPr>
            <w:tcW w:w="1620" w:type="dxa"/>
          </w:tcPr>
          <w:p w14:paraId="5490CB13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620" w:type="dxa"/>
          </w:tcPr>
          <w:p w14:paraId="51CB8872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10.60</w:t>
            </w:r>
          </w:p>
        </w:tc>
        <w:tc>
          <w:tcPr>
            <w:tcW w:w="1710" w:type="dxa"/>
          </w:tcPr>
          <w:p w14:paraId="083E5083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91281" w:rsidRPr="00642C76" w14:paraId="58D4AEF0" w14:textId="77777777" w:rsidTr="00A77BD0">
        <w:tc>
          <w:tcPr>
            <w:tcW w:w="4855" w:type="dxa"/>
          </w:tcPr>
          <w:p w14:paraId="6EEFD1BF" w14:textId="77777777" w:rsidR="00F91281" w:rsidRPr="00642C76" w:rsidRDefault="00F91281" w:rsidP="00F9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Vitamin D3 (mcg)</w:t>
            </w:r>
          </w:p>
        </w:tc>
        <w:tc>
          <w:tcPr>
            <w:tcW w:w="1620" w:type="dxa"/>
          </w:tcPr>
          <w:p w14:paraId="014E85A0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20" w:type="dxa"/>
          </w:tcPr>
          <w:p w14:paraId="3C68FAB4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10.60</w:t>
            </w:r>
          </w:p>
        </w:tc>
        <w:tc>
          <w:tcPr>
            <w:tcW w:w="1710" w:type="dxa"/>
          </w:tcPr>
          <w:p w14:paraId="2266B258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F91281" w:rsidRPr="00642C76" w14:paraId="320D72B9" w14:textId="77777777" w:rsidTr="00A77BD0">
        <w:tc>
          <w:tcPr>
            <w:tcW w:w="4855" w:type="dxa"/>
          </w:tcPr>
          <w:p w14:paraId="72480646" w14:textId="77777777" w:rsidR="00F91281" w:rsidRPr="00642C76" w:rsidRDefault="00F91281" w:rsidP="00F9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Vitamin E (mg)</w:t>
            </w:r>
          </w:p>
        </w:tc>
        <w:tc>
          <w:tcPr>
            <w:tcW w:w="1620" w:type="dxa"/>
          </w:tcPr>
          <w:p w14:paraId="5025AA82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20" w:type="dxa"/>
          </w:tcPr>
          <w:p w14:paraId="500B1976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</w:tc>
        <w:tc>
          <w:tcPr>
            <w:tcW w:w="1710" w:type="dxa"/>
          </w:tcPr>
          <w:p w14:paraId="54DCB4B5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F91281" w:rsidRPr="00642C76" w14:paraId="7A6CEE56" w14:textId="77777777" w:rsidTr="00A77BD0">
        <w:tc>
          <w:tcPr>
            <w:tcW w:w="4855" w:type="dxa"/>
          </w:tcPr>
          <w:p w14:paraId="48F6FD6C" w14:textId="77777777" w:rsidR="00F91281" w:rsidRPr="00642C76" w:rsidRDefault="00F91281" w:rsidP="00F91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Vitamin K (mcg)</w:t>
            </w:r>
          </w:p>
        </w:tc>
        <w:tc>
          <w:tcPr>
            <w:tcW w:w="1620" w:type="dxa"/>
          </w:tcPr>
          <w:p w14:paraId="4664E662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620" w:type="dxa"/>
          </w:tcPr>
          <w:p w14:paraId="27E728C0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31.80</w:t>
            </w:r>
          </w:p>
        </w:tc>
        <w:tc>
          <w:tcPr>
            <w:tcW w:w="1710" w:type="dxa"/>
          </w:tcPr>
          <w:p w14:paraId="6A131DD9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F91281" w:rsidRPr="00642C76" w14:paraId="00125232" w14:textId="77777777" w:rsidTr="00A77BD0">
        <w:tc>
          <w:tcPr>
            <w:tcW w:w="4855" w:type="dxa"/>
          </w:tcPr>
          <w:p w14:paraId="400057A6" w14:textId="77777777" w:rsidR="00F91281" w:rsidRPr="00642C76" w:rsidRDefault="00F91281" w:rsidP="00F912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erals</w:t>
            </w:r>
          </w:p>
        </w:tc>
        <w:tc>
          <w:tcPr>
            <w:tcW w:w="1620" w:type="dxa"/>
          </w:tcPr>
          <w:p w14:paraId="682F3F43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79AE3E0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C24EFDB" w14:textId="77777777" w:rsidR="00F91281" w:rsidRPr="00642C76" w:rsidRDefault="00F91281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C76" w:rsidRPr="00642C76" w14:paraId="5D02F6BC" w14:textId="77777777" w:rsidTr="00A77BD0">
        <w:tc>
          <w:tcPr>
            <w:tcW w:w="4855" w:type="dxa"/>
          </w:tcPr>
          <w:p w14:paraId="59E7ED07" w14:textId="77777777" w:rsidR="00642C76" w:rsidRPr="00642C76" w:rsidRDefault="00642C76" w:rsidP="00642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Calcium (mg)</w:t>
            </w:r>
          </w:p>
        </w:tc>
        <w:tc>
          <w:tcPr>
            <w:tcW w:w="1620" w:type="dxa"/>
          </w:tcPr>
          <w:p w14:paraId="317D0D79" w14:textId="77777777" w:rsidR="00642C76" w:rsidRPr="00642C76" w:rsidRDefault="00642C76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620" w:type="dxa"/>
          </w:tcPr>
          <w:p w14:paraId="257A9999" w14:textId="77777777" w:rsidR="00642C76" w:rsidRPr="00642C76" w:rsidRDefault="00642C76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1710" w:type="dxa"/>
          </w:tcPr>
          <w:p w14:paraId="6B6356B9" w14:textId="77777777" w:rsidR="00642C76" w:rsidRPr="00642C76" w:rsidRDefault="00642C76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642C76" w:rsidRPr="00642C76" w14:paraId="7AD371CA" w14:textId="77777777" w:rsidTr="00A77BD0">
        <w:tc>
          <w:tcPr>
            <w:tcW w:w="4855" w:type="dxa"/>
          </w:tcPr>
          <w:p w14:paraId="55C06A21" w14:textId="77777777" w:rsidR="00642C76" w:rsidRPr="00642C76" w:rsidRDefault="00642C76" w:rsidP="00642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Magnesium (mg)</w:t>
            </w:r>
          </w:p>
        </w:tc>
        <w:tc>
          <w:tcPr>
            <w:tcW w:w="1620" w:type="dxa"/>
          </w:tcPr>
          <w:p w14:paraId="51B45A0A" w14:textId="77777777" w:rsidR="00642C76" w:rsidRPr="00642C76" w:rsidRDefault="00642C76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1620" w:type="dxa"/>
          </w:tcPr>
          <w:p w14:paraId="0EEF1A9C" w14:textId="77777777" w:rsidR="00642C76" w:rsidRPr="00642C76" w:rsidRDefault="00642C76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10" w:type="dxa"/>
          </w:tcPr>
          <w:p w14:paraId="05DC9882" w14:textId="77777777" w:rsidR="00642C76" w:rsidRPr="00642C76" w:rsidRDefault="00642C76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642C76" w:rsidRPr="00642C76" w14:paraId="368D8834" w14:textId="77777777" w:rsidTr="00A77BD0">
        <w:tc>
          <w:tcPr>
            <w:tcW w:w="4855" w:type="dxa"/>
          </w:tcPr>
          <w:p w14:paraId="1CC145ED" w14:textId="77777777" w:rsidR="00642C76" w:rsidRPr="00642C76" w:rsidRDefault="00642C76" w:rsidP="00642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Zinc (mg)</w:t>
            </w:r>
          </w:p>
        </w:tc>
        <w:tc>
          <w:tcPr>
            <w:tcW w:w="1620" w:type="dxa"/>
          </w:tcPr>
          <w:p w14:paraId="3DA44C2C" w14:textId="77777777" w:rsidR="00642C76" w:rsidRPr="00642C76" w:rsidRDefault="00642C76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20" w:type="dxa"/>
          </w:tcPr>
          <w:p w14:paraId="630AFADD" w14:textId="77777777" w:rsidR="00642C76" w:rsidRPr="00642C76" w:rsidRDefault="00642C76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710" w:type="dxa"/>
          </w:tcPr>
          <w:p w14:paraId="3746EA0B" w14:textId="77777777" w:rsidR="00642C76" w:rsidRPr="00642C76" w:rsidRDefault="00642C76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642C76" w:rsidRPr="00642C76" w14:paraId="45AB5AF3" w14:textId="77777777" w:rsidTr="00A77BD0">
        <w:tc>
          <w:tcPr>
            <w:tcW w:w="4855" w:type="dxa"/>
          </w:tcPr>
          <w:p w14:paraId="6EAF156B" w14:textId="77777777" w:rsidR="00642C76" w:rsidRPr="00642C76" w:rsidRDefault="00642C76" w:rsidP="00642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Iodine (mcg)</w:t>
            </w:r>
          </w:p>
        </w:tc>
        <w:tc>
          <w:tcPr>
            <w:tcW w:w="1620" w:type="dxa"/>
          </w:tcPr>
          <w:p w14:paraId="4DD5A49A" w14:textId="77777777" w:rsidR="00642C76" w:rsidRPr="00642C76" w:rsidRDefault="00642C76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620" w:type="dxa"/>
          </w:tcPr>
          <w:p w14:paraId="1818962B" w14:textId="77777777" w:rsidR="00642C76" w:rsidRPr="00642C76" w:rsidRDefault="00642C76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39.8</w:t>
            </w:r>
          </w:p>
        </w:tc>
        <w:tc>
          <w:tcPr>
            <w:tcW w:w="1710" w:type="dxa"/>
          </w:tcPr>
          <w:p w14:paraId="0245AA85" w14:textId="77777777" w:rsidR="00642C76" w:rsidRPr="00642C76" w:rsidRDefault="00642C76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642C76" w:rsidRPr="00642C76" w14:paraId="2EABC33B" w14:textId="77777777" w:rsidTr="00A77BD0">
        <w:tc>
          <w:tcPr>
            <w:tcW w:w="4855" w:type="dxa"/>
          </w:tcPr>
          <w:p w14:paraId="59CD03AE" w14:textId="77777777" w:rsidR="00642C76" w:rsidRPr="00642C76" w:rsidRDefault="00642C76" w:rsidP="00642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Iron (mg)</w:t>
            </w:r>
          </w:p>
        </w:tc>
        <w:tc>
          <w:tcPr>
            <w:tcW w:w="1620" w:type="dxa"/>
          </w:tcPr>
          <w:p w14:paraId="29130E2B" w14:textId="77777777" w:rsidR="00642C76" w:rsidRPr="00642C76" w:rsidRDefault="00642C76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20" w:type="dxa"/>
          </w:tcPr>
          <w:p w14:paraId="5B1346EF" w14:textId="77777777" w:rsidR="00642C76" w:rsidRPr="00642C76" w:rsidRDefault="00642C76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710" w:type="dxa"/>
          </w:tcPr>
          <w:p w14:paraId="0D952B53" w14:textId="77777777" w:rsidR="00642C76" w:rsidRPr="00642C76" w:rsidRDefault="00642C76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642C76" w:rsidRPr="00642C76" w14:paraId="22ED774F" w14:textId="77777777" w:rsidTr="00A77BD0">
        <w:tc>
          <w:tcPr>
            <w:tcW w:w="4855" w:type="dxa"/>
          </w:tcPr>
          <w:p w14:paraId="0E6D6B21" w14:textId="77777777" w:rsidR="00642C76" w:rsidRPr="00642C76" w:rsidRDefault="00642C76" w:rsidP="00642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Manganese (mg)</w:t>
            </w:r>
          </w:p>
        </w:tc>
        <w:tc>
          <w:tcPr>
            <w:tcW w:w="1620" w:type="dxa"/>
          </w:tcPr>
          <w:p w14:paraId="16B3896A" w14:textId="77777777" w:rsidR="00642C76" w:rsidRPr="00642C76" w:rsidRDefault="00642C76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620" w:type="dxa"/>
          </w:tcPr>
          <w:p w14:paraId="00AB525F" w14:textId="77777777" w:rsidR="00642C76" w:rsidRPr="00642C76" w:rsidRDefault="00642C76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710" w:type="dxa"/>
          </w:tcPr>
          <w:p w14:paraId="4783B617" w14:textId="77777777" w:rsidR="00642C76" w:rsidRPr="00642C76" w:rsidRDefault="00642C76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42C76" w:rsidRPr="00642C76" w14:paraId="61287160" w14:textId="77777777" w:rsidTr="00A77BD0">
        <w:tc>
          <w:tcPr>
            <w:tcW w:w="4855" w:type="dxa"/>
          </w:tcPr>
          <w:p w14:paraId="0B06E6AC" w14:textId="77777777" w:rsidR="00642C76" w:rsidRPr="00642C76" w:rsidRDefault="00642C76" w:rsidP="00642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Sodium Chloride (mg)</w:t>
            </w:r>
          </w:p>
        </w:tc>
        <w:tc>
          <w:tcPr>
            <w:tcW w:w="1620" w:type="dxa"/>
          </w:tcPr>
          <w:p w14:paraId="22CC0737" w14:textId="77777777" w:rsidR="00642C76" w:rsidRPr="00642C76" w:rsidRDefault="00642C76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83D7B56" w14:textId="77777777" w:rsidR="00642C76" w:rsidRPr="00642C76" w:rsidRDefault="00642C76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C76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710" w:type="dxa"/>
          </w:tcPr>
          <w:p w14:paraId="39B1481E" w14:textId="77777777" w:rsidR="00642C76" w:rsidRPr="00642C76" w:rsidRDefault="00642C76" w:rsidP="00642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925ED7" w14:textId="11FB3C08" w:rsidR="002846A7" w:rsidRDefault="002846A7" w:rsidP="002846A7"/>
    <w:p w14:paraId="6E3AB4ED" w14:textId="167571AE" w:rsidR="007C1101" w:rsidRPr="007C1101" w:rsidRDefault="007C1101" w:rsidP="007C110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C1101">
        <w:rPr>
          <w:rFonts w:ascii="Times New Roman" w:hAnsi="Times New Roman" w:cs="Times New Roman"/>
          <w:b/>
          <w:bCs/>
          <w:sz w:val="24"/>
          <w:szCs w:val="24"/>
        </w:rPr>
        <w:t>Product ingredients</w:t>
      </w:r>
      <w:r w:rsidRPr="007C1101">
        <w:rPr>
          <w:rFonts w:ascii="Times New Roman" w:hAnsi="Times New Roman" w:cs="Times New Roman"/>
          <w:sz w:val="24"/>
          <w:szCs w:val="24"/>
        </w:rPr>
        <w:t>: Skimmed milk powder, Calcium caseinate, Sunflower oil powder, Oligofructos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1101">
        <w:rPr>
          <w:rFonts w:ascii="Times New Roman" w:hAnsi="Times New Roman" w:cs="Times New Roman"/>
          <w:sz w:val="24"/>
          <w:szCs w:val="24"/>
        </w:rPr>
        <w:t xml:space="preserve">Whey protein isolate, Sodium caseinate, Milk flavor, Maltodextrin, Cocoa powder; </w:t>
      </w:r>
      <w:r w:rsidR="00106B67">
        <w:rPr>
          <w:rFonts w:ascii="Times New Roman" w:hAnsi="Times New Roman" w:cs="Times New Roman"/>
          <w:sz w:val="24"/>
          <w:szCs w:val="24"/>
        </w:rPr>
        <w:t>I</w:t>
      </w:r>
      <w:r w:rsidRPr="007C1101">
        <w:rPr>
          <w:rFonts w:ascii="Times New Roman" w:hAnsi="Times New Roman" w:cs="Times New Roman"/>
          <w:sz w:val="24"/>
          <w:szCs w:val="24"/>
        </w:rPr>
        <w:t>somaltulos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1101">
        <w:rPr>
          <w:rFonts w:ascii="Times New Roman" w:hAnsi="Times New Roman" w:cs="Times New Roman"/>
          <w:sz w:val="24"/>
          <w:szCs w:val="24"/>
        </w:rPr>
        <w:t>Minerals (Magnesium sulphate, Ferric pyrophosphate, Zinc sulphate monohydrate, Mangane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1101">
        <w:rPr>
          <w:rFonts w:ascii="Times New Roman" w:hAnsi="Times New Roman" w:cs="Times New Roman"/>
          <w:sz w:val="24"/>
          <w:szCs w:val="24"/>
        </w:rPr>
        <w:t>sulphate monohydrate, Potassium iodide), Malt Extract, Sodium chloride, Caramel flavor, Sodi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1101">
        <w:rPr>
          <w:rFonts w:ascii="Times New Roman" w:hAnsi="Times New Roman" w:cs="Times New Roman"/>
          <w:sz w:val="24"/>
          <w:szCs w:val="24"/>
        </w:rPr>
        <w:t>carboxymethyl cellulose, Xanthan. Gum, Ethyl vanillin, Caramel colorant, Vitamins (Vitamin E, Ascorb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1101">
        <w:rPr>
          <w:rFonts w:ascii="Times New Roman" w:hAnsi="Times New Roman" w:cs="Times New Roman"/>
          <w:sz w:val="24"/>
          <w:szCs w:val="24"/>
        </w:rPr>
        <w:t>acid, Vitamin D3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1101">
        <w:rPr>
          <w:rFonts w:ascii="Times New Roman" w:hAnsi="Times New Roman" w:cs="Times New Roman"/>
          <w:sz w:val="24"/>
          <w:szCs w:val="24"/>
        </w:rPr>
        <w:t>Niacinamide, Calcium D pantothenate, Vitamin A, Vitamin BL2, Vitamin K powder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1101">
        <w:rPr>
          <w:rFonts w:ascii="Times New Roman" w:hAnsi="Times New Roman" w:cs="Times New Roman"/>
          <w:sz w:val="24"/>
          <w:szCs w:val="24"/>
        </w:rPr>
        <w:t>Pyridoxine H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C1101">
        <w:rPr>
          <w:rFonts w:ascii="Times New Roman" w:hAnsi="Times New Roman" w:cs="Times New Roman"/>
          <w:sz w:val="24"/>
          <w:szCs w:val="24"/>
        </w:rPr>
        <w:t>l, Ribo-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7C1101">
        <w:rPr>
          <w:rFonts w:ascii="Times New Roman" w:hAnsi="Times New Roman" w:cs="Times New Roman"/>
          <w:sz w:val="24"/>
          <w:szCs w:val="24"/>
        </w:rPr>
        <w:t>-phosphate sodium, Thiamin H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C1101">
        <w:rPr>
          <w:rFonts w:ascii="Times New Roman" w:hAnsi="Times New Roman" w:cs="Times New Roman"/>
          <w:sz w:val="24"/>
          <w:szCs w:val="24"/>
        </w:rPr>
        <w:t>l, Folic acid, D Biotin, Sucralose</w:t>
      </w:r>
    </w:p>
    <w:sectPr w:rsidR="007C1101" w:rsidRPr="007C11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22B3"/>
    <w:rsid w:val="00106B67"/>
    <w:rsid w:val="002846A7"/>
    <w:rsid w:val="00351FEF"/>
    <w:rsid w:val="005A6363"/>
    <w:rsid w:val="00642C76"/>
    <w:rsid w:val="006A22B3"/>
    <w:rsid w:val="007C1101"/>
    <w:rsid w:val="009A2370"/>
    <w:rsid w:val="00A77BD0"/>
    <w:rsid w:val="00E32E92"/>
    <w:rsid w:val="00EA1D16"/>
    <w:rsid w:val="00F05D59"/>
    <w:rsid w:val="00F91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4FD6F"/>
  <w15:chartTrackingRefBased/>
  <w15:docId w15:val="{3A05F348-077E-46F4-95BC-A853895E0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4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385</Characters>
  <Application>Microsoft Office Word</Application>
  <DocSecurity>0</DocSecurity>
  <Lines>138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Piumika Sooriyaarachchi</cp:lastModifiedBy>
  <cp:revision>2</cp:revision>
  <dcterms:created xsi:type="dcterms:W3CDTF">2022-10-01T08:50:00Z</dcterms:created>
  <dcterms:modified xsi:type="dcterms:W3CDTF">2022-10-01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bbe7e5251a16b8fa8c33ec1949e050220cb82f7465fb7ffd17655d67977477</vt:lpwstr>
  </property>
</Properties>
</file>